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XSpec="center" w:tblpY="2611"/>
        <w:tblW w:w="5000" w:type="pct"/>
        <w:tblLook w:val="04A0" w:firstRow="1" w:lastRow="0" w:firstColumn="1" w:lastColumn="0" w:noHBand="0" w:noVBand="1"/>
      </w:tblPr>
      <w:tblGrid>
        <w:gridCol w:w="4422"/>
        <w:gridCol w:w="1812"/>
        <w:gridCol w:w="2423"/>
        <w:gridCol w:w="2727"/>
        <w:gridCol w:w="2574"/>
      </w:tblGrid>
      <w:tr w:rsidR="00D04440" w:rsidRPr="00B85475" w14:paraId="2155C942" w14:textId="77777777" w:rsidTr="00D04440">
        <w:tc>
          <w:tcPr>
            <w:tcW w:w="158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39A8449" w14:textId="77777777" w:rsidR="00D04440" w:rsidRPr="00B85475" w:rsidRDefault="00D04440" w:rsidP="00D76A41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3742">
              <w:rPr>
                <w:rFonts w:ascii="Times New Roman" w:hAnsi="Times New Roman"/>
                <w:sz w:val="24"/>
              </w:rPr>
              <w:t>Parameter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right w:val="nil"/>
            </w:tcBorders>
          </w:tcPr>
          <w:p w14:paraId="39D1D669" w14:textId="77777777" w:rsidR="00D04440" w:rsidRPr="00B85475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 NV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right w:val="nil"/>
            </w:tcBorders>
          </w:tcPr>
          <w:p w14:paraId="421B5795" w14:textId="77777777" w:rsidR="00D04440" w:rsidRPr="00B85475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PPF@TCR</w:t>
            </w:r>
          </w:p>
        </w:tc>
        <w:tc>
          <w:tcPr>
            <w:tcW w:w="977" w:type="pct"/>
            <w:tcBorders>
              <w:top w:val="single" w:sz="8" w:space="0" w:color="auto"/>
              <w:left w:val="nil"/>
              <w:right w:val="nil"/>
            </w:tcBorders>
          </w:tcPr>
          <w:p w14:paraId="2DFBB603" w14:textId="77777777" w:rsidR="00D04440" w:rsidRPr="00B85475" w:rsidRDefault="00D04440" w:rsidP="00D76A41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FP@TCE</w:t>
            </w:r>
          </w:p>
        </w:tc>
        <w:tc>
          <w:tcPr>
            <w:tcW w:w="922" w:type="pct"/>
            <w:tcBorders>
              <w:top w:val="single" w:sz="8" w:space="0" w:color="auto"/>
              <w:left w:val="nil"/>
              <w:right w:val="nil"/>
            </w:tcBorders>
          </w:tcPr>
          <w:p w14:paraId="2C82647D" w14:textId="77777777" w:rsidR="00D04440" w:rsidRPr="00B85475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UTACE</w:t>
            </w:r>
          </w:p>
        </w:tc>
      </w:tr>
      <w:tr w:rsidR="00D04440" w:rsidRPr="00B85475" w14:paraId="23F6EDF3" w14:textId="77777777" w:rsidTr="00D04440">
        <w:tc>
          <w:tcPr>
            <w:tcW w:w="158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16A524" w14:textId="77777777" w:rsidR="00D04440" w:rsidRPr="00B85475" w:rsidRDefault="00D04440" w:rsidP="00D76A41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3742">
              <w:rPr>
                <w:rFonts w:ascii="Times New Roman" w:hAnsi="Times New Roman"/>
                <w:sz w:val="24"/>
              </w:rPr>
              <w:t>Size (nm)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CA50D0" w14:textId="6895EBD6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102.2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9.85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8B036B" w14:textId="4595600E" w:rsidR="00D04440" w:rsidRPr="00450044" w:rsidRDefault="00D04440" w:rsidP="00ED7046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145.5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12.66</w:t>
            </w:r>
          </w:p>
        </w:tc>
        <w:tc>
          <w:tcPr>
            <w:tcW w:w="9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0F0121" w14:textId="77777777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115.76 ± 11.65</w:t>
            </w:r>
          </w:p>
        </w:tc>
        <w:tc>
          <w:tcPr>
            <w:tcW w:w="92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AB1FFD" w14:textId="6C6CCC43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153.2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28.35</w:t>
            </w:r>
          </w:p>
        </w:tc>
      </w:tr>
      <w:tr w:rsidR="00D04440" w:rsidRPr="00B85475" w14:paraId="425A3DDF" w14:textId="77777777" w:rsidTr="00D04440"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5313503A" w14:textId="77777777" w:rsidR="00D04440" w:rsidRPr="00B85475" w:rsidRDefault="00D04440" w:rsidP="00D76A41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3742">
              <w:rPr>
                <w:rFonts w:ascii="Times New Roman" w:hAnsi="Times New Roman"/>
                <w:sz w:val="24"/>
              </w:rPr>
              <w:t>PD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26F9AFD1" w14:textId="4B50B0D6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0.13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0.01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3DAAA3C" w14:textId="30B5AB27" w:rsidR="00D04440" w:rsidRPr="00450044" w:rsidRDefault="00D04440" w:rsidP="00ED7046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0.12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0.01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06C19A50" w14:textId="77777777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0.256 ± 0.02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4C49B2B9" w14:textId="06634FE7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0.12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0.014</w:t>
            </w:r>
          </w:p>
        </w:tc>
      </w:tr>
      <w:tr w:rsidR="00D04440" w:rsidRPr="00B85475" w14:paraId="095D001F" w14:textId="77777777" w:rsidTr="00D04440"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1B04659C" w14:textId="77777777" w:rsidR="00D04440" w:rsidRPr="00B85475" w:rsidRDefault="00D04440" w:rsidP="00D76A41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3742">
              <w:rPr>
                <w:rFonts w:ascii="Times New Roman" w:hAnsi="Times New Roman"/>
                <w:sz w:val="24"/>
              </w:rPr>
              <w:t>Zeta potential (mV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12BAE419" w14:textId="2B8C3EB0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-23.2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1.0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6CD3F11" w14:textId="26EFF063" w:rsidR="00D04440" w:rsidRPr="00450044" w:rsidRDefault="00D04440" w:rsidP="00ED7046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-27.1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2.6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2AF93A8E" w14:textId="77777777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-13.25 ± 2.6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6482916" w14:textId="4A2AEB02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-16.9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bCs/>
                <w:sz w:val="24"/>
                <w:szCs w:val="24"/>
              </w:rPr>
              <w:t>1.24</w:t>
            </w:r>
          </w:p>
        </w:tc>
      </w:tr>
      <w:tr w:rsidR="00D04440" w:rsidRPr="00B85475" w14:paraId="4AC7D0F5" w14:textId="77777777" w:rsidTr="00D04440"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4FDA518B" w14:textId="77777777" w:rsidR="00D04440" w:rsidRPr="002D22F3" w:rsidRDefault="00D04440" w:rsidP="00D76A41">
            <w:pPr>
              <w:tabs>
                <w:tab w:val="left" w:pos="2515"/>
              </w:tabs>
              <w:ind w:firstLine="0"/>
              <w:jc w:val="center"/>
              <w:rPr>
                <w:rFonts w:ascii="Times New Roman" w:hAnsi="Times New Roman"/>
                <w:sz w:val="24"/>
              </w:rPr>
            </w:pPr>
            <w:r w:rsidRPr="00923742">
              <w:rPr>
                <w:rFonts w:ascii="Times New Roman" w:hAnsi="Times New Roman"/>
                <w:sz w:val="24"/>
              </w:rPr>
              <w:t>Anti-CD3 (copies/vesicle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057728C0" w14:textId="77777777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7630CC4" w14:textId="77777777" w:rsidR="00D04440" w:rsidRPr="00450044" w:rsidRDefault="00D04440" w:rsidP="00ED7046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3DED8BD4" w14:textId="77777777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17099.67 ± 1692.1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5D1A0893" w14:textId="2077579A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54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2452.41</w:t>
            </w:r>
          </w:p>
        </w:tc>
      </w:tr>
      <w:tr w:rsidR="00D04440" w:rsidRPr="00B85475" w14:paraId="476D1EF3" w14:textId="77777777" w:rsidTr="00D04440"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6EA833DF" w14:textId="77777777" w:rsidR="00D04440" w:rsidRPr="00923742" w:rsidRDefault="00D04440" w:rsidP="00D76A41">
            <w:pPr>
              <w:tabs>
                <w:tab w:val="left" w:pos="2515"/>
              </w:tabs>
              <w:ind w:firstLine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Vs of anti-CD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5DAEF4B" w14:textId="77777777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B1ADEB1" w14:textId="77777777" w:rsidR="00D04440" w:rsidRPr="00450044" w:rsidRDefault="00D04440" w:rsidP="00ED7046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50DE3352" w14:textId="094233B6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763B6EA" w14:textId="42747891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6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D04440" w:rsidRPr="00B85475" w14:paraId="271C28D1" w14:textId="77777777" w:rsidTr="00D04440"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40493881" w14:textId="77777777" w:rsidR="00D04440" w:rsidRPr="002D22F3" w:rsidRDefault="00D04440" w:rsidP="00D76A41">
            <w:pPr>
              <w:jc w:val="center"/>
              <w:rPr>
                <w:rFonts w:ascii="Times New Roman" w:hAnsi="Times New Roman"/>
                <w:sz w:val="24"/>
              </w:rPr>
            </w:pPr>
            <w:r w:rsidRPr="00923742">
              <w:rPr>
                <w:rFonts w:ascii="Times New Roman" w:hAnsi="Times New Roman"/>
                <w:sz w:val="24"/>
              </w:rPr>
              <w:t>R248Q_TCR (copies/vesicle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540979BD" w14:textId="77777777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A902F70" w14:textId="551E46A6" w:rsidR="00D04440" w:rsidRPr="00450044" w:rsidRDefault="00D04440" w:rsidP="00ED7046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63.5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956.4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5878A51E" w14:textId="77777777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12257.25 ± 944.7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27634A0A" w14:textId="66BF5A70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78.4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569.14</w:t>
            </w:r>
          </w:p>
        </w:tc>
      </w:tr>
      <w:tr w:rsidR="00D04440" w:rsidRPr="00B85475" w14:paraId="089540AE" w14:textId="77777777" w:rsidTr="00D04440"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7E56A2D4" w14:textId="77777777" w:rsidR="00D04440" w:rsidRPr="00B85475" w:rsidRDefault="00D04440" w:rsidP="00D76A41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CVs of </w:t>
            </w:r>
            <w:r w:rsidRPr="00923742">
              <w:rPr>
                <w:rFonts w:ascii="Times New Roman" w:hAnsi="Times New Roman"/>
                <w:sz w:val="24"/>
              </w:rPr>
              <w:t>R248Q_TC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5CB1951A" w14:textId="77777777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3B1EA7A" w14:textId="32DAA765" w:rsidR="00D04440" w:rsidRPr="00450044" w:rsidRDefault="00D04440" w:rsidP="00ED7046">
            <w:pPr>
              <w:spacing w:after="156"/>
              <w:ind w:firstLine="0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23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7B7D109A" w14:textId="2D8BF376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83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07F2CC53" w14:textId="79E5C730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D04440" w:rsidRPr="00B85475" w14:paraId="5BE09121" w14:textId="77777777" w:rsidTr="00D04440"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</w:tcPr>
          <w:p w14:paraId="60DF1359" w14:textId="77777777" w:rsidR="00D04440" w:rsidRPr="002D22F3" w:rsidRDefault="00D04440" w:rsidP="00D76A41">
            <w:pPr>
              <w:jc w:val="center"/>
              <w:rPr>
                <w:rFonts w:ascii="Times New Roman" w:hAnsi="Times New Roman"/>
                <w:sz w:val="24"/>
              </w:rPr>
            </w:pPr>
            <w:r w:rsidRPr="00923742">
              <w:rPr>
                <w:rFonts w:ascii="Times New Roman" w:hAnsi="Times New Roman"/>
                <w:sz w:val="24"/>
              </w:rPr>
              <w:t>R175H_TCR (copies/vesicle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68F629C0" w14:textId="77777777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6ACA495" w14:textId="2C6CC0A4" w:rsidR="00D04440" w:rsidRPr="00450044" w:rsidRDefault="00D04440" w:rsidP="00ED7046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95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924.0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6832CF4E" w14:textId="77777777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11040 ± 996.5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0047C1C0" w14:textId="1CDB2CF8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01.6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1234.66</w:t>
            </w:r>
          </w:p>
        </w:tc>
      </w:tr>
      <w:tr w:rsidR="00D04440" w:rsidRPr="00B85475" w14:paraId="2A115041" w14:textId="77777777" w:rsidTr="00D04440">
        <w:tc>
          <w:tcPr>
            <w:tcW w:w="158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2C8989" w14:textId="77777777" w:rsidR="00D04440" w:rsidRPr="00B85475" w:rsidRDefault="00D04440" w:rsidP="00D76A41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CVs of </w:t>
            </w:r>
            <w:r w:rsidRPr="00923742">
              <w:rPr>
                <w:rFonts w:ascii="Times New Roman" w:hAnsi="Times New Roman"/>
                <w:sz w:val="24"/>
              </w:rPr>
              <w:t>R175H_TCR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A5403C" w14:textId="77777777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9E141D" w14:textId="7D38E564" w:rsidR="00D04440" w:rsidRPr="00450044" w:rsidRDefault="00D04440" w:rsidP="00ED7046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63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767FF7" w14:textId="4BC68936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1801FE" w14:textId="7F177871" w:rsidR="00D04440" w:rsidRPr="00450044" w:rsidRDefault="00D04440" w:rsidP="00D04440">
            <w:pPr>
              <w:spacing w:after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00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004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ED704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</w:tbl>
    <w:p w14:paraId="4AC633F5" w14:textId="77777777" w:rsidR="00D04440" w:rsidRDefault="00D04440" w:rsidP="00D04440">
      <w:pPr>
        <w:rPr>
          <w:rFonts w:ascii="Times New Roman" w:hAnsi="Times New Roman"/>
          <w:sz w:val="24"/>
        </w:rPr>
      </w:pPr>
      <w:r w:rsidRPr="00F731AD">
        <w:rPr>
          <w:rFonts w:ascii="Times New Roman" w:hAnsi="Times New Roman" w:hint="eastAsia"/>
          <w:b/>
          <w:bCs/>
          <w:sz w:val="24"/>
        </w:rPr>
        <w:t xml:space="preserve">Supplementary Table </w:t>
      </w:r>
      <w:r>
        <w:rPr>
          <w:rFonts w:ascii="Times New Roman" w:hAnsi="Times New Roman" w:hint="eastAsia"/>
          <w:b/>
          <w:bCs/>
          <w:sz w:val="24"/>
        </w:rPr>
        <w:t>1</w:t>
      </w:r>
      <w:r w:rsidRPr="00F731AD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Pr="00923742">
        <w:rPr>
          <w:rFonts w:ascii="Times New Roman" w:hAnsi="Times New Roman"/>
          <w:sz w:val="24"/>
        </w:rPr>
        <w:t xml:space="preserve">Characterization of </w:t>
      </w:r>
      <w:r w:rsidRPr="002D22F3">
        <w:rPr>
          <w:rFonts w:ascii="Times New Roman" w:hAnsi="Times New Roman" w:hint="eastAsia"/>
          <w:sz w:val="24"/>
        </w:rPr>
        <w:t>nanoparticles</w:t>
      </w:r>
    </w:p>
    <w:p w14:paraId="437B2F88" w14:textId="77777777" w:rsidR="00AB3079" w:rsidRDefault="00AB3079">
      <w:pPr>
        <w:spacing w:after="156"/>
        <w:rPr>
          <w:rFonts w:hint="eastAsia"/>
        </w:rPr>
      </w:pPr>
    </w:p>
    <w:sectPr w:rsidR="00AB3079" w:rsidSect="00D044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85CD3" w14:textId="77777777" w:rsidR="008115D3" w:rsidRDefault="008115D3" w:rsidP="00ED7046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554357D" w14:textId="77777777" w:rsidR="008115D3" w:rsidRDefault="008115D3" w:rsidP="00ED7046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383883" w14:textId="77777777" w:rsidR="008115D3" w:rsidRDefault="008115D3" w:rsidP="00ED7046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36753C06" w14:textId="77777777" w:rsidR="008115D3" w:rsidRDefault="008115D3" w:rsidP="00ED7046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40"/>
    <w:rsid w:val="00035E35"/>
    <w:rsid w:val="000C6441"/>
    <w:rsid w:val="000E5B51"/>
    <w:rsid w:val="001D7DCE"/>
    <w:rsid w:val="0027788D"/>
    <w:rsid w:val="00373C49"/>
    <w:rsid w:val="008115D3"/>
    <w:rsid w:val="00AB3079"/>
    <w:rsid w:val="00D04440"/>
    <w:rsid w:val="00ED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C4FFBB"/>
  <w15:chartTrackingRefBased/>
  <w15:docId w15:val="{1D9C3238-25B4-47DD-9490-97DAE40EB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="4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440"/>
  </w:style>
  <w:style w:type="paragraph" w:styleId="1">
    <w:name w:val="heading 1"/>
    <w:basedOn w:val="a"/>
    <w:next w:val="a"/>
    <w:link w:val="10"/>
    <w:uiPriority w:val="9"/>
    <w:qFormat/>
    <w:rsid w:val="00D044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44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44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44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44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444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44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44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44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44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44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44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44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444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44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44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44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44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44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4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4440"/>
    <w:pPr>
      <w:numPr>
        <w:ilvl w:val="1"/>
      </w:numPr>
      <w:spacing w:after="160"/>
      <w:ind w:firstLine="42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44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44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44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44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44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44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44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444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044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D70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D704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D704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D70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617</Characters>
  <Application>Microsoft Office Word</Application>
  <DocSecurity>0</DocSecurity>
  <Lines>56</Lines>
  <Paragraphs>62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li</dc:creator>
  <cp:keywords/>
  <dc:description/>
  <cp:lastModifiedBy>luo li</cp:lastModifiedBy>
  <cp:revision>2</cp:revision>
  <dcterms:created xsi:type="dcterms:W3CDTF">2025-12-25T05:19:00Z</dcterms:created>
  <dcterms:modified xsi:type="dcterms:W3CDTF">2026-01-03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896275-a26f-4786-bd3e-2d631e02f123</vt:lpwstr>
  </property>
</Properties>
</file>